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XSpec="center" w:tblpY="579"/>
        <w:tblW w:w="85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1843"/>
        <w:gridCol w:w="1418"/>
        <w:gridCol w:w="4110"/>
      </w:tblGrid>
      <w:tr w:rsidR="003D546A" w:rsidRPr="00C82479" w14:paraId="2C87CE1E" w14:textId="77777777" w:rsidTr="00473E12">
        <w:trPr>
          <w:trHeight w:val="698"/>
        </w:trPr>
        <w:tc>
          <w:tcPr>
            <w:tcW w:w="11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27A78C" w14:textId="77777777" w:rsidR="003D546A" w:rsidRPr="00C82479" w:rsidRDefault="003D546A" w:rsidP="00473E12">
            <w:pPr>
              <w:spacing w:line="260" w:lineRule="exact"/>
              <w:rPr>
                <w:rFonts w:ascii="Times New Roman" w:hAnsi="Times New Roman" w:cs="Times New Roman"/>
                <w:color w:val="70AD47" w:themeColor="accent6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53829E" w14:textId="417FD047" w:rsidR="003D546A" w:rsidRPr="00C82479" w:rsidRDefault="003D546A" w:rsidP="00473E12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8247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C82479">
              <w:rPr>
                <w:rFonts w:ascii="Times New Roman" w:hAnsi="Times New Roman" w:cs="Times New Roman"/>
                <w:color w:val="000000" w:themeColor="text1"/>
                <w:sz w:val="22"/>
              </w:rPr>
              <w:t>ene</w:t>
            </w:r>
            <w:r w:rsidR="00D609F8" w:rsidRPr="00C82479">
              <w:rPr>
                <w:rFonts w:ascii="Times New Roman" w:hAnsi="Times New Roman" w:cs="Times New Roman"/>
                <w:color w:val="000000" w:themeColor="text1"/>
                <w:sz w:val="22"/>
              </w:rPr>
              <w:t>Bank</w:t>
            </w:r>
            <w:proofErr w:type="spellEnd"/>
            <w:r w:rsidRPr="00C8247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D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C6E2A7" w14:textId="77777777" w:rsidR="003D546A" w:rsidRPr="00C82479" w:rsidRDefault="003D546A" w:rsidP="00473E12">
            <w:pPr>
              <w:spacing w:line="26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8247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C82479">
              <w:rPr>
                <w:rFonts w:ascii="Times New Roman" w:hAnsi="Times New Roman" w:cs="Times New Roman"/>
                <w:color w:val="000000" w:themeColor="text1"/>
                <w:sz w:val="22"/>
              </w:rPr>
              <w:t>osition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F2193A" w14:textId="7E85D579" w:rsidR="003D546A" w:rsidRPr="00C82479" w:rsidRDefault="003D546A" w:rsidP="00473E12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3D546A" w:rsidRPr="00C82479" w14:paraId="1C38DDF9" w14:textId="77777777" w:rsidTr="00D609F8">
        <w:trPr>
          <w:trHeight w:val="698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5C4EB8E" w14:textId="71B02F10" w:rsidR="003D546A" w:rsidRPr="00C82479" w:rsidRDefault="0087437F" w:rsidP="00306010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F10B9">
              <w:rPr>
                <w:rFonts w:ascii="Times New Roman" w:hAnsi="Times New Roman" w:cs="Times New Roman"/>
                <w:i/>
                <w:sz w:val="22"/>
              </w:rPr>
              <w:t>Cho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E8D921C" w14:textId="7EFAAFA1" w:rsidR="003D546A" w:rsidRPr="00C82479" w:rsidRDefault="00FC7D75" w:rsidP="00D609F8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FC7D75">
              <w:rPr>
                <w:rFonts w:ascii="Times New Roman" w:hAnsi="Times New Roman" w:cs="Times New Roman"/>
                <w:sz w:val="22"/>
              </w:rPr>
              <w:t>NM_009716.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12ED1B1" w14:textId="2E6D3362" w:rsidR="003733D0" w:rsidRPr="00C82479" w:rsidRDefault="003733D0" w:rsidP="003733D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>F; 8</w:t>
            </w:r>
            <w:r w:rsidR="00FC7D75">
              <w:rPr>
                <w:rFonts w:ascii="Times New Roman" w:hAnsi="Times New Roman" w:cs="Times New Roman"/>
                <w:sz w:val="22"/>
              </w:rPr>
              <w:t>12</w:t>
            </w:r>
            <w:r w:rsidRPr="00C82479">
              <w:rPr>
                <w:rFonts w:ascii="Times New Roman" w:hAnsi="Times New Roman" w:cs="Times New Roman"/>
                <w:sz w:val="22"/>
              </w:rPr>
              <w:t>-8</w:t>
            </w:r>
            <w:r w:rsidR="00FC7D75">
              <w:rPr>
                <w:rFonts w:ascii="Times New Roman" w:hAnsi="Times New Roman" w:cs="Times New Roman"/>
                <w:sz w:val="22"/>
              </w:rPr>
              <w:t>30</w:t>
            </w:r>
          </w:p>
          <w:p w14:paraId="382B08D3" w14:textId="45ABAC67" w:rsidR="00FC7D75" w:rsidRPr="00C82479" w:rsidRDefault="003733D0" w:rsidP="003733D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>R; 9</w:t>
            </w:r>
            <w:r w:rsidR="00FC7D75">
              <w:rPr>
                <w:rFonts w:ascii="Times New Roman" w:hAnsi="Times New Roman" w:cs="Times New Roman"/>
                <w:sz w:val="22"/>
              </w:rPr>
              <w:t>11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FC7D75">
              <w:rPr>
                <w:rFonts w:ascii="Times New Roman" w:hAnsi="Times New Roman" w:cs="Times New Roman"/>
                <w:sz w:val="22"/>
              </w:rPr>
              <w:t>89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3300A3D" w14:textId="7DF77D6D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G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CAAGGAGGATGCCTTTTC</w:t>
            </w:r>
            <w:r w:rsidR="0087437F"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5FE5985" w14:textId="50704442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G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TTTCCAGGTCATCCATTCG</w:t>
            </w:r>
          </w:p>
        </w:tc>
      </w:tr>
      <w:tr w:rsidR="003D546A" w:rsidRPr="00C82479" w14:paraId="16C4B25D" w14:textId="77777777" w:rsidTr="00D609F8">
        <w:trPr>
          <w:trHeight w:val="698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CA86B34" w14:textId="703BEB26" w:rsidR="003D546A" w:rsidRPr="00C82479" w:rsidRDefault="0087437F" w:rsidP="00306010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F10B9">
              <w:rPr>
                <w:rFonts w:ascii="Times New Roman" w:hAnsi="Times New Roman" w:cs="Times New Roman"/>
                <w:i/>
                <w:sz w:val="22"/>
              </w:rPr>
              <w:t>Bax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4258A3F" w14:textId="16FDA8BF" w:rsidR="003D546A" w:rsidRPr="00C82479" w:rsidRDefault="004577E0" w:rsidP="00D609F8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4577E0">
              <w:rPr>
                <w:rFonts w:ascii="Times New Roman" w:hAnsi="Times New Roman" w:cs="Times New Roman"/>
                <w:sz w:val="22"/>
              </w:rPr>
              <w:t>NM_007527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CCA92C5" w14:textId="00ABCA8C" w:rsidR="001637B7" w:rsidRPr="00C82479" w:rsidRDefault="001637B7" w:rsidP="001637B7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4577E0">
              <w:rPr>
                <w:rFonts w:ascii="Times New Roman" w:hAnsi="Times New Roman" w:cs="Times New Roman"/>
                <w:sz w:val="22"/>
              </w:rPr>
              <w:t>289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4577E0">
              <w:rPr>
                <w:rFonts w:ascii="Times New Roman" w:hAnsi="Times New Roman" w:cs="Times New Roman"/>
                <w:sz w:val="22"/>
              </w:rPr>
              <w:t>308</w:t>
            </w:r>
          </w:p>
          <w:p w14:paraId="5F35835A" w14:textId="204D3696" w:rsidR="003D546A" w:rsidRPr="00C82479" w:rsidRDefault="001637B7" w:rsidP="001637B7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4577E0">
              <w:rPr>
                <w:rFonts w:ascii="Times New Roman" w:hAnsi="Times New Roman" w:cs="Times New Roman"/>
                <w:sz w:val="22"/>
              </w:rPr>
              <w:t>461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4577E0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B0B66AD" w14:textId="674EADD9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T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GCAGAGGATGATTGCTGAC</w:t>
            </w:r>
            <w:r w:rsidR="0087437F"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2FD0643" w14:textId="5729527F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G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ATCAGCTCGGGCACTTTAG</w:t>
            </w:r>
          </w:p>
        </w:tc>
      </w:tr>
      <w:tr w:rsidR="003D546A" w:rsidRPr="00C82479" w14:paraId="6AE8F8DE" w14:textId="77777777" w:rsidTr="00D609F8">
        <w:trPr>
          <w:trHeight w:val="698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FB4A31" w14:textId="06775F35" w:rsidR="003D546A" w:rsidRPr="00C82479" w:rsidRDefault="0087437F" w:rsidP="00306010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F10B9">
              <w:rPr>
                <w:rFonts w:ascii="Times New Roman" w:hAnsi="Times New Roman" w:cs="Times New Roman"/>
                <w:i/>
                <w:sz w:val="22"/>
              </w:rPr>
              <w:t>Bcl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D59FA50" w14:textId="64CF9995" w:rsidR="003D546A" w:rsidRPr="00C82479" w:rsidRDefault="00D55B66" w:rsidP="00D609F8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D55B66">
              <w:rPr>
                <w:rFonts w:ascii="Times New Roman" w:hAnsi="Times New Roman" w:cs="Times New Roman"/>
                <w:sz w:val="22"/>
              </w:rPr>
              <w:t>NM_009741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7003FFA" w14:textId="4AC913DE" w:rsidR="001637B7" w:rsidRPr="00C82479" w:rsidRDefault="001637B7" w:rsidP="001637B7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D55B66">
              <w:rPr>
                <w:rFonts w:ascii="Times New Roman" w:hAnsi="Times New Roman" w:cs="Times New Roman"/>
                <w:sz w:val="22"/>
              </w:rPr>
              <w:t>1923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B32729" w:rsidRPr="00C82479">
              <w:rPr>
                <w:rFonts w:ascii="Times New Roman" w:hAnsi="Times New Roman" w:cs="Times New Roman"/>
                <w:sz w:val="22"/>
              </w:rPr>
              <w:t>1</w:t>
            </w:r>
            <w:r w:rsidR="00D55B66">
              <w:rPr>
                <w:rFonts w:ascii="Times New Roman" w:hAnsi="Times New Roman" w:cs="Times New Roman"/>
                <w:sz w:val="22"/>
              </w:rPr>
              <w:t>942</w:t>
            </w:r>
          </w:p>
          <w:p w14:paraId="0FE4B7F7" w14:textId="5BFB24E3" w:rsidR="003D546A" w:rsidRPr="00C82479" w:rsidRDefault="001637B7" w:rsidP="001637B7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B32729" w:rsidRPr="00C82479">
              <w:rPr>
                <w:rFonts w:ascii="Times New Roman" w:hAnsi="Times New Roman" w:cs="Times New Roman"/>
                <w:sz w:val="22"/>
              </w:rPr>
              <w:t>2</w:t>
            </w:r>
            <w:r w:rsidR="00D55B66">
              <w:rPr>
                <w:rFonts w:ascii="Times New Roman" w:hAnsi="Times New Roman" w:cs="Times New Roman"/>
                <w:sz w:val="22"/>
              </w:rPr>
              <w:t>050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D55B66">
              <w:rPr>
                <w:rFonts w:ascii="Times New Roman" w:hAnsi="Times New Roman" w:cs="Times New Roman"/>
                <w:sz w:val="22"/>
              </w:rPr>
              <w:t>20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A5F87ED" w14:textId="07049DE0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C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CTGTGGATGAC</w:t>
            </w:r>
            <w:r w:rsidR="0087437F" w:rsidRPr="00F56F11">
              <w:rPr>
                <w:rFonts w:ascii="Times New Roman" w:hAnsi="Times New Roman" w:cs="Times New Roman"/>
                <w:caps/>
                <w:sz w:val="22"/>
              </w:rPr>
              <w:t>TGAGTACC</w:t>
            </w:r>
            <w:r w:rsidR="0087437F"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4723D98" w14:textId="1865734A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G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AGAC</w:t>
            </w:r>
            <w:r w:rsidR="0087437F" w:rsidRPr="00F56F11">
              <w:rPr>
                <w:rFonts w:ascii="Times New Roman" w:hAnsi="Times New Roman" w:cs="Times New Roman"/>
                <w:caps/>
                <w:sz w:val="22"/>
              </w:rPr>
              <w:t>AGCCAGGAGAAATCA</w:t>
            </w:r>
          </w:p>
        </w:tc>
      </w:tr>
      <w:tr w:rsidR="003D546A" w:rsidRPr="00C82479" w14:paraId="3AD160E6" w14:textId="77777777" w:rsidTr="00D609F8">
        <w:trPr>
          <w:trHeight w:val="698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A03D76" w14:textId="77CAEE7D" w:rsidR="003D546A" w:rsidRPr="00C82479" w:rsidRDefault="0087437F" w:rsidP="00306010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F10B9">
              <w:rPr>
                <w:rFonts w:ascii="Times New Roman" w:hAnsi="Times New Roman" w:cs="Times New Roman"/>
                <w:i/>
                <w:sz w:val="22"/>
              </w:rPr>
              <w:t>FoxO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C627F0E" w14:textId="2037C761" w:rsidR="003D546A" w:rsidRPr="00C82479" w:rsidRDefault="00EF00DF" w:rsidP="00D609F8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EF00DF">
              <w:rPr>
                <w:rFonts w:ascii="Times New Roman" w:hAnsi="Times New Roman" w:cs="Times New Roman"/>
                <w:sz w:val="22"/>
              </w:rPr>
              <w:t>NM_019739.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CEEDC8E" w14:textId="0970B67D" w:rsidR="00B32729" w:rsidRPr="00C82479" w:rsidRDefault="00B32729" w:rsidP="00B32729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EF00DF">
              <w:rPr>
                <w:rFonts w:ascii="Times New Roman" w:hAnsi="Times New Roman" w:cs="Times New Roman"/>
                <w:sz w:val="22"/>
              </w:rPr>
              <w:t>1390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EF00DF">
              <w:rPr>
                <w:rFonts w:ascii="Times New Roman" w:hAnsi="Times New Roman" w:cs="Times New Roman"/>
                <w:sz w:val="22"/>
              </w:rPr>
              <w:t>1409</w:t>
            </w:r>
          </w:p>
          <w:p w14:paraId="79B115D9" w14:textId="50B610E5" w:rsidR="003D546A" w:rsidRPr="00C82479" w:rsidRDefault="00B32729" w:rsidP="00B32729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EF00DF">
              <w:rPr>
                <w:rFonts w:ascii="Times New Roman" w:hAnsi="Times New Roman" w:cs="Times New Roman"/>
                <w:sz w:val="22"/>
              </w:rPr>
              <w:t>1503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EF00DF">
              <w:rPr>
                <w:rFonts w:ascii="Times New Roman" w:hAnsi="Times New Roman" w:cs="Times New Roman"/>
                <w:sz w:val="22"/>
              </w:rPr>
              <w:t>148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E052032" w14:textId="2EAC05C0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ACATTTCGT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CCT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C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GAACCAG</w:t>
            </w:r>
            <w:r w:rsidR="0087437F"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9A016E7" w14:textId="3DC7A259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G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GATGGATACACCAGGGAATG</w:t>
            </w:r>
          </w:p>
        </w:tc>
      </w:tr>
      <w:tr w:rsidR="003D546A" w:rsidRPr="00C82479" w14:paraId="0DBDA1D9" w14:textId="77777777" w:rsidTr="00DB14B0">
        <w:trPr>
          <w:trHeight w:val="698"/>
        </w:trPr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7F22B6" w14:textId="7EEB6118" w:rsidR="003D546A" w:rsidRPr="00C82479" w:rsidRDefault="0087437F" w:rsidP="00306010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0" w:name="_Hlk92635331"/>
            <w:r w:rsidRPr="00DF10B9">
              <w:rPr>
                <w:rFonts w:ascii="Times New Roman" w:hAnsi="Times New Roman" w:cs="Times New Roman"/>
                <w:i/>
                <w:sz w:val="22"/>
              </w:rPr>
              <w:t>FoxO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1635AB6" w14:textId="5129EFE2" w:rsidR="003D546A" w:rsidRPr="00C82479" w:rsidRDefault="00EF00DF" w:rsidP="00D609F8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EF00DF">
              <w:rPr>
                <w:rFonts w:ascii="Times New Roman" w:hAnsi="Times New Roman" w:cs="Times New Roman"/>
                <w:sz w:val="22"/>
              </w:rPr>
              <w:t>NM_001376967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BDE5A94" w14:textId="7E466457" w:rsidR="00B32729" w:rsidRPr="00C82479" w:rsidRDefault="00B32729" w:rsidP="00B32729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EF00DF">
              <w:rPr>
                <w:rFonts w:ascii="Times New Roman" w:hAnsi="Times New Roman" w:cs="Times New Roman"/>
                <w:sz w:val="22"/>
              </w:rPr>
              <w:t>1923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EF00DF">
              <w:rPr>
                <w:rFonts w:ascii="Times New Roman" w:hAnsi="Times New Roman" w:cs="Times New Roman"/>
                <w:sz w:val="22"/>
              </w:rPr>
              <w:t>1941</w:t>
            </w:r>
          </w:p>
          <w:p w14:paraId="3B9BD39B" w14:textId="0BC51596" w:rsidR="003D546A" w:rsidRPr="00C82479" w:rsidRDefault="00B32729" w:rsidP="00B32729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EF00DF">
              <w:rPr>
                <w:rFonts w:ascii="Times New Roman" w:hAnsi="Times New Roman" w:cs="Times New Roman"/>
                <w:sz w:val="22"/>
              </w:rPr>
              <w:t>2070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EF00DF">
              <w:rPr>
                <w:rFonts w:ascii="Times New Roman" w:hAnsi="Times New Roman" w:cs="Times New Roman"/>
                <w:sz w:val="22"/>
              </w:rPr>
              <w:t>2049</w:t>
            </w:r>
          </w:p>
        </w:tc>
        <w:tc>
          <w:tcPr>
            <w:tcW w:w="411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6F77010" w14:textId="3A4D2D17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T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GCCTTGT</w:t>
            </w:r>
            <w:r w:rsidR="0087437F" w:rsidRPr="00F56F11">
              <w:rPr>
                <w:rFonts w:ascii="Times New Roman" w:hAnsi="Times New Roman" w:cs="Times New Roman"/>
                <w:caps/>
                <w:sz w:val="22"/>
              </w:rPr>
              <w:t>CAAATTCTGTC</w:t>
            </w:r>
          </w:p>
          <w:p w14:paraId="6411B2D4" w14:textId="7925CD98" w:rsidR="003D546A" w:rsidRPr="00C82479" w:rsidRDefault="003D546A" w:rsidP="00306010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T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GCACTAGCTGAATAC</w:t>
            </w:r>
            <w:r w:rsidR="0087437F" w:rsidRPr="00F56F11">
              <w:rPr>
                <w:rFonts w:ascii="Times New Roman" w:hAnsi="Times New Roman" w:cs="Times New Roman"/>
                <w:caps/>
                <w:sz w:val="22"/>
              </w:rPr>
              <w:t>AGTG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AG</w:t>
            </w:r>
          </w:p>
        </w:tc>
      </w:tr>
      <w:tr w:rsidR="003D546A" w:rsidRPr="00C82479" w14:paraId="6D0DA394" w14:textId="77777777" w:rsidTr="00DB14B0">
        <w:trPr>
          <w:trHeight w:val="45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</w:tcPr>
          <w:p w14:paraId="3EF6CCD6" w14:textId="03A869EB" w:rsidR="003D546A" w:rsidRPr="00C82479" w:rsidRDefault="0087437F" w:rsidP="00306010">
            <w:pPr>
              <w:spacing w:line="260" w:lineRule="exac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F10B9">
              <w:rPr>
                <w:rFonts w:ascii="Times New Roman" w:hAnsi="Times New Roman" w:cs="Times New Roman"/>
                <w:i/>
                <w:sz w:val="22"/>
              </w:rPr>
              <w:t>Gapdh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1D1D00C4" w14:textId="5D4ED285" w:rsidR="003D546A" w:rsidRPr="00C82479" w:rsidRDefault="00352A64" w:rsidP="00D609F8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352A64">
              <w:rPr>
                <w:rFonts w:ascii="Times New Roman" w:hAnsi="Times New Roman" w:cs="Times New Roman"/>
                <w:sz w:val="22"/>
              </w:rPr>
              <w:t>NM_001289726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2B6F86A8" w14:textId="78920151" w:rsidR="00B32729" w:rsidRPr="00C82479" w:rsidRDefault="00B32729" w:rsidP="00B32729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F; </w:t>
            </w:r>
            <w:r w:rsidR="00352A64">
              <w:rPr>
                <w:rFonts w:ascii="Times New Roman" w:hAnsi="Times New Roman" w:cs="Times New Roman"/>
                <w:sz w:val="22"/>
              </w:rPr>
              <w:t>830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352A64">
              <w:rPr>
                <w:rFonts w:ascii="Times New Roman" w:hAnsi="Times New Roman" w:cs="Times New Roman"/>
                <w:sz w:val="22"/>
              </w:rPr>
              <w:t>848</w:t>
            </w:r>
          </w:p>
          <w:p w14:paraId="7CB31C91" w14:textId="34392B01" w:rsidR="003D546A" w:rsidRPr="00C82479" w:rsidRDefault="00B32729" w:rsidP="00B32729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 xml:space="preserve">R; </w:t>
            </w:r>
            <w:r w:rsidR="00352A64">
              <w:rPr>
                <w:rFonts w:ascii="Times New Roman" w:hAnsi="Times New Roman" w:cs="Times New Roman"/>
                <w:sz w:val="22"/>
              </w:rPr>
              <w:t>902</w:t>
            </w:r>
            <w:r w:rsidRPr="00C82479">
              <w:rPr>
                <w:rFonts w:ascii="Times New Roman" w:hAnsi="Times New Roman" w:cs="Times New Roman"/>
                <w:sz w:val="22"/>
              </w:rPr>
              <w:t>-</w:t>
            </w:r>
            <w:r w:rsidR="00352A64">
              <w:rPr>
                <w:rFonts w:ascii="Times New Roman" w:hAnsi="Times New Roman" w:cs="Times New Roman"/>
                <w:sz w:val="22"/>
              </w:rPr>
              <w:t>88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37B6C9" w14:textId="44688792" w:rsidR="00D609F8" w:rsidRPr="00C82479" w:rsidRDefault="003D546A" w:rsidP="00D7275B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>F;</w:t>
            </w:r>
            <w:r w:rsidR="002C71C9" w:rsidRPr="00C8247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>G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TCGTGGATCTGACGTGCC</w:t>
            </w:r>
          </w:p>
          <w:p w14:paraId="7E5BDDCF" w14:textId="2ACE38DF" w:rsidR="003D546A" w:rsidRPr="00C82479" w:rsidRDefault="00D609F8" w:rsidP="00D7275B">
            <w:pPr>
              <w:spacing w:line="260" w:lineRule="exact"/>
              <w:rPr>
                <w:rFonts w:ascii="Times New Roman" w:hAnsi="Times New Roman" w:cs="Times New Roman"/>
                <w:sz w:val="22"/>
              </w:rPr>
            </w:pPr>
            <w:r w:rsidRPr="00C82479">
              <w:rPr>
                <w:rFonts w:ascii="Times New Roman" w:hAnsi="Times New Roman" w:cs="Times New Roman"/>
                <w:sz w:val="22"/>
              </w:rPr>
              <w:t>R;</w:t>
            </w:r>
            <w:r w:rsidR="0087437F" w:rsidRPr="00F56F11"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  <w:r w:rsidR="0087437F" w:rsidRPr="00F56F11">
              <w:rPr>
                <w:rFonts w:ascii="Times New Roman" w:hAnsi="Times New Roman" w:cs="Times New Roman"/>
                <w:sz w:val="22"/>
              </w:rPr>
              <w:t>TGCCTGCTTCACCACCTTC</w:t>
            </w:r>
          </w:p>
        </w:tc>
      </w:tr>
    </w:tbl>
    <w:bookmarkEnd w:id="0"/>
    <w:p w14:paraId="7EFF01CD" w14:textId="54C6CA35" w:rsidR="007039EE" w:rsidRPr="00C82479" w:rsidRDefault="00AF259B">
      <w:pPr>
        <w:rPr>
          <w:rFonts w:ascii="Times New Roman" w:hAnsi="Times New Roman" w:cs="Times New Roman"/>
          <w:sz w:val="22"/>
        </w:rPr>
      </w:pPr>
      <w:r w:rsidRPr="00AF259B">
        <w:rPr>
          <w:rFonts w:ascii="Times New Roman" w:hAnsi="Times New Roman" w:cs="Times New Roman"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 w:rsidR="007B4F8B" w:rsidRPr="00C82479">
        <w:rPr>
          <w:rFonts w:ascii="Times New Roman" w:hAnsi="Times New Roman" w:cs="Times New Roman"/>
          <w:sz w:val="22"/>
        </w:rPr>
        <w:t>Table 1</w:t>
      </w:r>
      <w:r w:rsidR="000A0D88" w:rsidRPr="00C82479">
        <w:rPr>
          <w:rFonts w:ascii="Times New Roman" w:hAnsi="Times New Roman" w:cs="Times New Roman"/>
          <w:sz w:val="22"/>
        </w:rPr>
        <w:t>.</w:t>
      </w:r>
      <w:r w:rsidR="007B4F8B" w:rsidRPr="00C82479">
        <w:rPr>
          <w:rFonts w:ascii="Times New Roman" w:hAnsi="Times New Roman" w:cs="Times New Roman"/>
          <w:sz w:val="22"/>
        </w:rPr>
        <w:t xml:space="preserve"> </w:t>
      </w:r>
      <w:r w:rsidR="0059007F" w:rsidRPr="00C82479">
        <w:rPr>
          <w:rFonts w:ascii="Times New Roman" w:hAnsi="Times New Roman" w:cs="Times New Roman"/>
          <w:sz w:val="22"/>
        </w:rPr>
        <w:t xml:space="preserve"> </w:t>
      </w:r>
      <w:r w:rsidR="000766E5" w:rsidRPr="000766E5">
        <w:rPr>
          <w:rFonts w:ascii="Times New Roman" w:hAnsi="Times New Roman" w:cs="Times New Roman"/>
          <w:sz w:val="22"/>
        </w:rPr>
        <w:t>Primer sequences used for real-time PCR analysis</w:t>
      </w:r>
    </w:p>
    <w:sectPr w:rsidR="007039EE" w:rsidRPr="00C82479" w:rsidSect="00D7275B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8B"/>
    <w:rsid w:val="000239B3"/>
    <w:rsid w:val="000248BD"/>
    <w:rsid w:val="000367B9"/>
    <w:rsid w:val="00042E34"/>
    <w:rsid w:val="000525F5"/>
    <w:rsid w:val="00067675"/>
    <w:rsid w:val="000744CB"/>
    <w:rsid w:val="0007555F"/>
    <w:rsid w:val="000766E5"/>
    <w:rsid w:val="00090BA0"/>
    <w:rsid w:val="00090FFD"/>
    <w:rsid w:val="000A0D88"/>
    <w:rsid w:val="000E2CA2"/>
    <w:rsid w:val="000E4F2B"/>
    <w:rsid w:val="000F4150"/>
    <w:rsid w:val="00110F4C"/>
    <w:rsid w:val="00121BF2"/>
    <w:rsid w:val="001222A4"/>
    <w:rsid w:val="00133F95"/>
    <w:rsid w:val="001637B7"/>
    <w:rsid w:val="001E12AD"/>
    <w:rsid w:val="00217735"/>
    <w:rsid w:val="0027664E"/>
    <w:rsid w:val="002A5D21"/>
    <w:rsid w:val="002C71C9"/>
    <w:rsid w:val="002E3FDB"/>
    <w:rsid w:val="00306010"/>
    <w:rsid w:val="003313DD"/>
    <w:rsid w:val="003472E4"/>
    <w:rsid w:val="00352A64"/>
    <w:rsid w:val="003733D0"/>
    <w:rsid w:val="00397B9C"/>
    <w:rsid w:val="003C4458"/>
    <w:rsid w:val="003D546A"/>
    <w:rsid w:val="004308E1"/>
    <w:rsid w:val="004577E0"/>
    <w:rsid w:val="00473E12"/>
    <w:rsid w:val="00482D6D"/>
    <w:rsid w:val="004C5AD2"/>
    <w:rsid w:val="004E3B98"/>
    <w:rsid w:val="005160FF"/>
    <w:rsid w:val="0051650A"/>
    <w:rsid w:val="005404D9"/>
    <w:rsid w:val="0059007F"/>
    <w:rsid w:val="005E2C19"/>
    <w:rsid w:val="005F5798"/>
    <w:rsid w:val="00620577"/>
    <w:rsid w:val="006830A4"/>
    <w:rsid w:val="006F7F65"/>
    <w:rsid w:val="007039EE"/>
    <w:rsid w:val="00724A3B"/>
    <w:rsid w:val="007B4F8B"/>
    <w:rsid w:val="007E2E22"/>
    <w:rsid w:val="007F3C0E"/>
    <w:rsid w:val="007F72A1"/>
    <w:rsid w:val="008628A4"/>
    <w:rsid w:val="0087437F"/>
    <w:rsid w:val="00914691"/>
    <w:rsid w:val="0091753A"/>
    <w:rsid w:val="00955991"/>
    <w:rsid w:val="009A51C8"/>
    <w:rsid w:val="009B6A46"/>
    <w:rsid w:val="00A61F2C"/>
    <w:rsid w:val="00A86E78"/>
    <w:rsid w:val="00AE20CB"/>
    <w:rsid w:val="00AE3469"/>
    <w:rsid w:val="00AF259B"/>
    <w:rsid w:val="00B32729"/>
    <w:rsid w:val="00B53CED"/>
    <w:rsid w:val="00B724D3"/>
    <w:rsid w:val="00BF3897"/>
    <w:rsid w:val="00C02EE8"/>
    <w:rsid w:val="00C04E17"/>
    <w:rsid w:val="00C32F71"/>
    <w:rsid w:val="00C37E9B"/>
    <w:rsid w:val="00C82479"/>
    <w:rsid w:val="00C93FBD"/>
    <w:rsid w:val="00C94F52"/>
    <w:rsid w:val="00CB6528"/>
    <w:rsid w:val="00CC3231"/>
    <w:rsid w:val="00CE2268"/>
    <w:rsid w:val="00CF7A89"/>
    <w:rsid w:val="00D55B66"/>
    <w:rsid w:val="00D609F8"/>
    <w:rsid w:val="00D7275B"/>
    <w:rsid w:val="00DB14B0"/>
    <w:rsid w:val="00DD0373"/>
    <w:rsid w:val="00DD1062"/>
    <w:rsid w:val="00DD29FF"/>
    <w:rsid w:val="00E13523"/>
    <w:rsid w:val="00E73F01"/>
    <w:rsid w:val="00E9232B"/>
    <w:rsid w:val="00EA56D1"/>
    <w:rsid w:val="00EC5B7E"/>
    <w:rsid w:val="00EF00DF"/>
    <w:rsid w:val="00FB1675"/>
    <w:rsid w:val="00FB7677"/>
    <w:rsid w:val="00FC7D75"/>
    <w:rsid w:val="00FE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85201"/>
  <w15:chartTrackingRefBased/>
  <w15:docId w15:val="{F282B0DF-E22E-B443-93C1-7A39E11E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F8B"/>
    <w:pPr>
      <w:widowControl w:val="0"/>
      <w:spacing w:after="120" w:line="360" w:lineRule="auto"/>
      <w:jc w:val="both"/>
    </w:pPr>
    <w:rPr>
      <w:rFonts w:eastAsia="ＭＳ 明朝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7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1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6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薫子 飯田</dc:creator>
  <cp:keywords/>
  <dc:description/>
  <cp:lastModifiedBy>薫子 飯田</cp:lastModifiedBy>
  <cp:revision>11</cp:revision>
  <dcterms:created xsi:type="dcterms:W3CDTF">2024-07-29T01:06:00Z</dcterms:created>
  <dcterms:modified xsi:type="dcterms:W3CDTF">2024-10-07T17:23:00Z</dcterms:modified>
</cp:coreProperties>
</file>